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4BC" w:rsidRPr="00811A8A" w:rsidRDefault="00BE34BC" w:rsidP="00BE34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1A8A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 Adapters and primer</w:t>
      </w:r>
      <w:r w:rsidRPr="00811A8A">
        <w:rPr>
          <w:rFonts w:ascii="Times New Roman" w:hAnsi="Times New Roman" w:cs="Times New Roman"/>
          <w:sz w:val="24"/>
          <w:szCs w:val="24"/>
        </w:rPr>
        <w:t xml:space="preserve"> sequences used for </w:t>
      </w:r>
      <w:proofErr w:type="spellStart"/>
      <w:r w:rsidRPr="00811A8A">
        <w:rPr>
          <w:rFonts w:ascii="Times New Roman" w:hAnsi="Times New Roman" w:cs="Times New Roman"/>
          <w:sz w:val="24"/>
          <w:szCs w:val="24"/>
        </w:rPr>
        <w:t>methylation</w:t>
      </w:r>
      <w:proofErr w:type="spellEnd"/>
      <w:r w:rsidRPr="00811A8A">
        <w:rPr>
          <w:rFonts w:ascii="Times New Roman" w:hAnsi="Times New Roman" w:cs="Times New Roman"/>
          <w:sz w:val="24"/>
          <w:szCs w:val="24"/>
        </w:rPr>
        <w:t xml:space="preserve"> sensitive AFL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11A8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="108" w:tblpY="2437"/>
        <w:tblW w:w="10638" w:type="dxa"/>
        <w:tblLayout w:type="fixed"/>
        <w:tblLook w:val="04A0"/>
      </w:tblPr>
      <w:tblGrid>
        <w:gridCol w:w="3348"/>
        <w:gridCol w:w="3330"/>
        <w:gridCol w:w="3960"/>
      </w:tblGrid>
      <w:tr w:rsidR="00BE34BC" w:rsidRPr="00381F08" w:rsidTr="00512808">
        <w:tc>
          <w:tcPr>
            <w:tcW w:w="3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34BC" w:rsidRPr="00F56BAD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BAD">
              <w:rPr>
                <w:rFonts w:ascii="Times New Roman" w:hAnsi="Times New Roman" w:cs="Times New Roman"/>
                <w:sz w:val="24"/>
                <w:szCs w:val="24"/>
              </w:rPr>
              <w:t>Adapter and Primer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34BC" w:rsidRPr="00F56BAD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6BAD">
              <w:rPr>
                <w:rFonts w:ascii="Times New Roman" w:hAnsi="Times New Roman" w:cs="Times New Roman"/>
                <w:i/>
                <w:sz w:val="24"/>
                <w:szCs w:val="24"/>
              </w:rPr>
              <w:t>EcoR</w:t>
            </w:r>
            <w:r w:rsidRPr="00F56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F56BAD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34BC" w:rsidRPr="00F56BAD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6BAD">
              <w:rPr>
                <w:rFonts w:ascii="Times New Roman" w:hAnsi="Times New Roman" w:cs="Times New Roman"/>
                <w:i/>
                <w:sz w:val="24"/>
                <w:szCs w:val="24"/>
              </w:rPr>
              <w:t>Hpa</w:t>
            </w:r>
            <w:r w:rsidRPr="00F56BA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proofErr w:type="spellEnd"/>
            <w:r w:rsidRPr="00F56B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/ </w:t>
            </w:r>
            <w:proofErr w:type="spellStart"/>
            <w:r w:rsidRPr="00F56BAD">
              <w:rPr>
                <w:rFonts w:ascii="Times New Roman" w:hAnsi="Times New Roman" w:cs="Times New Roman"/>
                <w:i/>
                <w:sz w:val="24"/>
                <w:szCs w:val="24"/>
              </w:rPr>
              <w:t>Msp</w:t>
            </w:r>
            <w:r w:rsidRPr="00F56B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F56B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6BAD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BE34BC" w:rsidRPr="00381F08" w:rsidTr="00512808">
        <w:trPr>
          <w:trHeight w:val="251"/>
        </w:trPr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BC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Adapter 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BE34BC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CTCGTAGACTGCGTACC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34BC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GATCATGAGTCCTGCT</w:t>
            </w: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4BC" w:rsidRPr="00381F08" w:rsidTr="005128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Adapter 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AATTGGTACGCAGTCTA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CGAGCAGGACTCATGA</w:t>
            </w: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4BC" w:rsidRPr="00381F08" w:rsidTr="00512808"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Preamplification</w:t>
            </w:r>
            <w:proofErr w:type="spellEnd"/>
            <w:r w:rsidRPr="00381F08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GACTGCGTACC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(E)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ATCATGAGTCCTGCTCGG (HM)</w:t>
            </w: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34BC" w:rsidRPr="00381F08" w:rsidTr="00512808">
        <w:tc>
          <w:tcPr>
            <w:tcW w:w="33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Selective amplification primer</w:t>
            </w: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E+AAG_7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HM+AT</w:t>
            </w:r>
          </w:p>
        </w:tc>
      </w:tr>
      <w:tr w:rsidR="00BE34BC" w:rsidRPr="00381F08" w:rsidTr="00512808"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E+AAC_7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HM+AG</w:t>
            </w:r>
          </w:p>
        </w:tc>
      </w:tr>
      <w:tr w:rsidR="00BE34BC" w:rsidRPr="00381F08" w:rsidTr="00512808"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E+ACG_8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HM+AC</w:t>
            </w:r>
          </w:p>
        </w:tc>
      </w:tr>
      <w:tr w:rsidR="00BE34BC" w:rsidRPr="00381F08" w:rsidTr="00512808"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E+AGC_80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HM+AAT</w:t>
            </w:r>
          </w:p>
        </w:tc>
      </w:tr>
      <w:tr w:rsidR="00BE34BC" w:rsidRPr="00381F08" w:rsidTr="00512808"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HM+ACT</w:t>
            </w:r>
          </w:p>
        </w:tc>
      </w:tr>
      <w:tr w:rsidR="00BE34BC" w:rsidRPr="00381F08" w:rsidTr="00512808"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HM+ATC</w:t>
            </w:r>
          </w:p>
        </w:tc>
      </w:tr>
      <w:tr w:rsidR="00BE34BC" w:rsidRPr="00381F08" w:rsidTr="00512808">
        <w:trPr>
          <w:trHeight w:val="290"/>
        </w:trPr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HM+TCAA</w:t>
            </w:r>
          </w:p>
        </w:tc>
      </w:tr>
      <w:tr w:rsidR="00BE34BC" w:rsidRPr="00381F08" w:rsidTr="00512808">
        <w:tc>
          <w:tcPr>
            <w:tcW w:w="3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34BC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F08">
              <w:rPr>
                <w:rFonts w:ascii="Times New Roman" w:hAnsi="Times New Roman" w:cs="Times New Roman"/>
                <w:sz w:val="24"/>
                <w:szCs w:val="24"/>
              </w:rPr>
              <w:t>HM+AATC</w:t>
            </w:r>
          </w:p>
          <w:p w:rsidR="00BE34BC" w:rsidRPr="00381F08" w:rsidRDefault="00BE34BC" w:rsidP="005128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E34BC" w:rsidRDefault="00BE34BC" w:rsidP="00BE34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E34BC" w:rsidRDefault="00BE34BC" w:rsidP="00BE34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11A8A">
        <w:rPr>
          <w:rFonts w:ascii="Times New Roman" w:hAnsi="Times New Roman" w:cs="Times New Roman"/>
          <w:sz w:val="24"/>
          <w:szCs w:val="24"/>
        </w:rPr>
        <w:t xml:space="preserve">Note: Numerals 700 and 800 denotes labeling of </w:t>
      </w:r>
      <w:proofErr w:type="spellStart"/>
      <w:r w:rsidRPr="00811A8A">
        <w:rPr>
          <w:rFonts w:ascii="Times New Roman" w:hAnsi="Times New Roman" w:cs="Times New Roman"/>
          <w:i/>
          <w:sz w:val="24"/>
          <w:szCs w:val="24"/>
        </w:rPr>
        <w:t>EcoR</w:t>
      </w:r>
      <w:r w:rsidRPr="00811A8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11A8A">
        <w:rPr>
          <w:rFonts w:ascii="Times New Roman" w:hAnsi="Times New Roman" w:cs="Times New Roman"/>
          <w:sz w:val="24"/>
          <w:szCs w:val="24"/>
        </w:rPr>
        <w:t xml:space="preserve"> primers with fluorescent dyes amino C6-DY682 and amino C6-DY782 respectively. </w:t>
      </w:r>
    </w:p>
    <w:p w:rsidR="00BE34BC" w:rsidRDefault="00BE34BC" w:rsidP="00BE34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E34BC" w:rsidRDefault="00BE34BC" w:rsidP="00BE34BC">
      <w:pPr>
        <w:rPr>
          <w:rFonts w:ascii="Times New Roman" w:hAnsi="Times New Roman" w:cs="Times New Roman"/>
          <w:sz w:val="24"/>
          <w:szCs w:val="24"/>
        </w:rPr>
      </w:pPr>
    </w:p>
    <w:sectPr w:rsidR="00BE34BC" w:rsidSect="00BE34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E34BC"/>
    <w:rsid w:val="00312981"/>
    <w:rsid w:val="00795A00"/>
    <w:rsid w:val="009F02B1"/>
    <w:rsid w:val="00A336F2"/>
    <w:rsid w:val="00BE34BC"/>
    <w:rsid w:val="00CB41D1"/>
    <w:rsid w:val="00E26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4B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 AgCenter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12-06-07T21:37:00Z</dcterms:created>
  <dcterms:modified xsi:type="dcterms:W3CDTF">2012-06-07T21:37:00Z</dcterms:modified>
</cp:coreProperties>
</file>